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B667C" w14:textId="2E4582D9" w:rsidR="00B9369A" w:rsidRDefault="001F1A02" w:rsidP="002F21C2">
      <w:pPr>
        <w:ind w:firstLine="0"/>
        <w:rPr>
          <w:b/>
          <w:bCs/>
          <w:lang w:val="en-GB"/>
        </w:rPr>
      </w:pPr>
      <w:bookmarkStart w:id="0" w:name="_Toc135856126"/>
      <w:r w:rsidRPr="001F1A02">
        <w:rPr>
          <w:b/>
          <w:bCs/>
          <w:lang w:val="en-GB"/>
        </w:rPr>
        <w:t xml:space="preserve">Supplement to manuscript </w:t>
      </w:r>
      <w:bookmarkEnd w:id="0"/>
      <w:r>
        <w:rPr>
          <w:b/>
          <w:bCs/>
          <w:lang w:val="en-GB"/>
        </w:rPr>
        <w:t>“</w:t>
      </w:r>
      <w:r w:rsidR="00EF59CB" w:rsidRPr="00EF59CB">
        <w:rPr>
          <w:b/>
          <w:bCs/>
          <w:color w:val="EE0000"/>
          <w:lang w:val="en-GB"/>
        </w:rPr>
        <w:t>Hemispheric transfer and dyslexia: Testing the deficit hypothesis for word and symmetry recognition using visual half-field tasks</w:t>
      </w:r>
      <w:r>
        <w:rPr>
          <w:b/>
          <w:bCs/>
          <w:lang w:val="en-GB"/>
        </w:rPr>
        <w:t>”</w:t>
      </w:r>
    </w:p>
    <w:p w14:paraId="15FA0847" w14:textId="77777777" w:rsidR="001F1A02" w:rsidRPr="001F1A02" w:rsidRDefault="001F1A02" w:rsidP="00B9369A">
      <w:pPr>
        <w:jc w:val="center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4503"/>
      </w:tblGrid>
      <w:tr w:rsidR="00B9369A" w:rsidRPr="005C314F" w14:paraId="132B59C0" w14:textId="77777777" w:rsidTr="00B932A8">
        <w:tc>
          <w:tcPr>
            <w:tcW w:w="9062" w:type="dxa"/>
            <w:gridSpan w:val="2"/>
            <w:hideMark/>
          </w:tcPr>
          <w:p w14:paraId="7D176475" w14:textId="203CC562" w:rsidR="00B9369A" w:rsidRPr="005C314F" w:rsidRDefault="00B9369A" w:rsidP="00B932A8">
            <w:pPr>
              <w:ind w:firstLine="0"/>
              <w:jc w:val="left"/>
              <w:rPr>
                <w:b/>
                <w:bCs/>
                <w:lang w:val="en-GB"/>
              </w:rPr>
            </w:pPr>
            <w:r w:rsidRPr="005C314F">
              <w:rPr>
                <w:b/>
                <w:bCs/>
                <w:lang w:val="en-GB"/>
              </w:rPr>
              <w:t xml:space="preserve">Figure </w:t>
            </w:r>
            <w:r w:rsidR="001F1A02">
              <w:rPr>
                <w:b/>
                <w:bCs/>
                <w:lang w:val="en-GB"/>
              </w:rPr>
              <w:t>S</w:t>
            </w:r>
            <w:r w:rsidRPr="005C314F">
              <w:rPr>
                <w:b/>
                <w:bCs/>
                <w:lang w:val="en-GB"/>
              </w:rPr>
              <w:t>1</w:t>
            </w:r>
          </w:p>
          <w:p w14:paraId="0575CC4D" w14:textId="1CE79CD9" w:rsidR="00B9369A" w:rsidRPr="005C314F" w:rsidRDefault="00B9369A" w:rsidP="00B932A8">
            <w:pPr>
              <w:ind w:firstLine="0"/>
              <w:jc w:val="left"/>
              <w:rPr>
                <w:i/>
                <w:iCs/>
                <w:lang w:val="en-GB"/>
              </w:rPr>
            </w:pPr>
            <w:r w:rsidRPr="005C314F">
              <w:rPr>
                <w:i/>
                <w:iCs/>
                <w:lang w:val="en-GB"/>
              </w:rPr>
              <w:t xml:space="preserve">Partial </w:t>
            </w:r>
            <w:r w:rsidR="00EF59CB" w:rsidRPr="00EF59CB">
              <w:rPr>
                <w:i/>
                <w:iCs/>
                <w:color w:val="EE0000"/>
                <w:lang w:val="en-GB"/>
              </w:rPr>
              <w:t>c</w:t>
            </w:r>
            <w:r w:rsidRPr="005C314F">
              <w:rPr>
                <w:i/>
                <w:iCs/>
                <w:lang w:val="en-GB"/>
              </w:rPr>
              <w:t xml:space="preserve">orrelations </w:t>
            </w:r>
            <w:r w:rsidR="00EF59CB" w:rsidRPr="00EF59CB">
              <w:rPr>
                <w:i/>
                <w:iCs/>
                <w:color w:val="EE0000"/>
                <w:lang w:val="en-GB"/>
              </w:rPr>
              <w:t>b</w:t>
            </w:r>
            <w:r w:rsidRPr="005C314F">
              <w:rPr>
                <w:i/>
                <w:iCs/>
                <w:lang w:val="en-GB"/>
              </w:rPr>
              <w:t xml:space="preserve">etween RVF-LVF </w:t>
            </w:r>
            <w:r w:rsidR="00EF59CB" w:rsidRPr="00EF59CB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ifference </w:t>
            </w:r>
            <w:r w:rsidR="00EF59CB" w:rsidRPr="00EF59CB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cores of the </w:t>
            </w:r>
            <w:r w:rsidR="00EF59CB" w:rsidRPr="00EF59CB">
              <w:rPr>
                <w:i/>
                <w:iCs/>
                <w:color w:val="EE0000"/>
                <w:lang w:val="en-GB"/>
              </w:rPr>
              <w:t>l</w:t>
            </w:r>
            <w:r w:rsidRPr="005C314F">
              <w:rPr>
                <w:i/>
                <w:iCs/>
                <w:lang w:val="en-GB"/>
              </w:rPr>
              <w:t xml:space="preserve">exical </w:t>
            </w:r>
            <w:r w:rsidR="00EF59CB" w:rsidRPr="00EF59CB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ecision </w:t>
            </w:r>
            <w:r w:rsidR="00EF59CB" w:rsidRPr="00EF59CB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ask, and </w:t>
            </w:r>
            <w:r w:rsidR="00EF59CB" w:rsidRPr="00EF59CB">
              <w:rPr>
                <w:i/>
                <w:iCs/>
                <w:color w:val="EE0000"/>
                <w:lang w:val="en-GB"/>
              </w:rPr>
              <w:t>r</w:t>
            </w:r>
            <w:r w:rsidRPr="005C314F">
              <w:rPr>
                <w:i/>
                <w:iCs/>
                <w:lang w:val="en-GB"/>
              </w:rPr>
              <w:t xml:space="preserve">eading and </w:t>
            </w:r>
            <w:r w:rsidR="00EF59CB" w:rsidRPr="00EF59CB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pelling </w:t>
            </w:r>
            <w:r w:rsidR="00EF59CB" w:rsidRPr="00EF59CB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ests in the </w:t>
            </w:r>
            <w:r w:rsidR="00EF59CB" w:rsidRPr="00EF59CB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yslexia </w:t>
            </w:r>
            <w:r w:rsidR="00EF59CB" w:rsidRPr="00EF59CB">
              <w:rPr>
                <w:i/>
                <w:iCs/>
                <w:color w:val="EE0000"/>
                <w:lang w:val="en-GB"/>
              </w:rPr>
              <w:t>g</w:t>
            </w:r>
            <w:r w:rsidRPr="005C314F">
              <w:rPr>
                <w:i/>
                <w:iCs/>
                <w:lang w:val="en-GB"/>
              </w:rPr>
              <w:t>roup</w:t>
            </w:r>
          </w:p>
        </w:tc>
      </w:tr>
      <w:tr w:rsidR="00B9369A" w:rsidRPr="005C314F" w14:paraId="3EE213A9" w14:textId="77777777" w:rsidTr="00B932A8">
        <w:trPr>
          <w:trHeight w:val="3655"/>
        </w:trPr>
        <w:tc>
          <w:tcPr>
            <w:tcW w:w="4543" w:type="dxa"/>
            <w:hideMark/>
          </w:tcPr>
          <w:p w14:paraId="011EE1F0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442103E1" wp14:editId="419EBA09">
                  <wp:extent cx="2700000" cy="2160000"/>
                  <wp:effectExtent l="0" t="0" r="5715" b="0"/>
                  <wp:docPr id="1443551586" name="Picture 26" descr="A graph of different numbers and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3551586" name="Picture 26" descr="A graph of different numbers and a line&#10;&#10;Description automatically generated with medium confidenc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18CE56BB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0153C94F" wp14:editId="065E8D9B">
                  <wp:extent cx="2700000" cy="2160000"/>
                  <wp:effectExtent l="0" t="0" r="5715" b="0"/>
                  <wp:docPr id="1201167050" name="Picture 27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167050" name="Picture 27" descr="A graph of different numbers&#10;&#10;Description automatically generated with medium confidence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6C08233F" w14:textId="77777777" w:rsidTr="00B932A8">
        <w:trPr>
          <w:trHeight w:val="3665"/>
        </w:trPr>
        <w:tc>
          <w:tcPr>
            <w:tcW w:w="4543" w:type="dxa"/>
            <w:hideMark/>
          </w:tcPr>
          <w:p w14:paraId="02190391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746B25BC" wp14:editId="4D938C01">
                  <wp:extent cx="2700000" cy="2160000"/>
                  <wp:effectExtent l="0" t="0" r="5715" b="0"/>
                  <wp:docPr id="422986727" name="Picture 29" descr="A graph of different differences between two peopl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2986727" name="Picture 29" descr="A graph of different differences between two people&#10;&#10;Description automatically generated with medium confidence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14AA8049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306ED768" wp14:editId="274A90D7">
                  <wp:extent cx="2700000" cy="2160000"/>
                  <wp:effectExtent l="0" t="0" r="5715" b="0"/>
                  <wp:docPr id="1799682468" name="Picture 28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682468" name="Picture 28" descr="A graph of different numbers&#10;&#10;Description automatically generated with medium confidence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0B1AE1DC" w14:textId="77777777" w:rsidTr="00B932A8">
        <w:trPr>
          <w:trHeight w:val="3560"/>
        </w:trPr>
        <w:tc>
          <w:tcPr>
            <w:tcW w:w="4543" w:type="dxa"/>
            <w:hideMark/>
          </w:tcPr>
          <w:p w14:paraId="0F3D179C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72A35CB2" wp14:editId="00281BA5">
                  <wp:extent cx="2700000" cy="2160000"/>
                  <wp:effectExtent l="0" t="0" r="5715" b="0"/>
                  <wp:docPr id="1450760114" name="Picture 30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0760114" name="Picture 30" descr="A graph of different numbers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35BF688E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1DB9298A" wp14:editId="637B4722">
                  <wp:extent cx="2700000" cy="2160000"/>
                  <wp:effectExtent l="0" t="0" r="5715" b="0"/>
                  <wp:docPr id="209046113" name="Picture 31" descr="A graph of different numbers and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046113" name="Picture 31" descr="A graph of different numbers and a line&#10;&#10;Description automatically generated with medium confidence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33D68580" w14:textId="77777777" w:rsidTr="00B932A8">
        <w:tc>
          <w:tcPr>
            <w:tcW w:w="9062" w:type="dxa"/>
            <w:gridSpan w:val="2"/>
            <w:hideMark/>
          </w:tcPr>
          <w:p w14:paraId="21577955" w14:textId="62F6E877" w:rsidR="00B9369A" w:rsidRPr="005C314F" w:rsidRDefault="00B9369A" w:rsidP="00B932A8">
            <w:pPr>
              <w:jc w:val="left"/>
              <w:rPr>
                <w:sz w:val="18"/>
                <w:szCs w:val="18"/>
                <w:lang w:val="en-GB"/>
              </w:rPr>
            </w:pPr>
            <w:r w:rsidRPr="005C314F">
              <w:rPr>
                <w:i/>
                <w:iCs/>
                <w:sz w:val="18"/>
                <w:szCs w:val="18"/>
                <w:lang w:val="en-GB"/>
              </w:rPr>
              <w:t xml:space="preserve">Note: </w:t>
            </w:r>
            <w:r w:rsidRPr="005C314F">
              <w:rPr>
                <w:sz w:val="18"/>
                <w:szCs w:val="18"/>
                <w:lang w:val="en-GB"/>
              </w:rPr>
              <w:t xml:space="preserve">Scatterplots of the correlation between the RVF advantage based on accuracy and reaction times, and the independent reading and spelling tests, </w:t>
            </w:r>
            <w:proofErr w:type="gramStart"/>
            <w:r w:rsidRPr="005C314F">
              <w:rPr>
                <w:sz w:val="18"/>
                <w:szCs w:val="18"/>
                <w:lang w:val="en-GB"/>
              </w:rPr>
              <w:t>taking into account</w:t>
            </w:r>
            <w:proofErr w:type="gramEnd"/>
            <w:r w:rsidRPr="005C314F">
              <w:rPr>
                <w:sz w:val="18"/>
                <w:szCs w:val="18"/>
                <w:lang w:val="en-GB"/>
              </w:rPr>
              <w:t xml:space="preserve"> </w:t>
            </w:r>
            <w:r w:rsidR="007C6DC0" w:rsidRPr="007C6DC0">
              <w:rPr>
                <w:color w:val="EE0000"/>
                <w:sz w:val="18"/>
                <w:szCs w:val="18"/>
                <w:lang w:val="en-GB"/>
              </w:rPr>
              <w:t>sex</w:t>
            </w:r>
            <w:r w:rsidRPr="005C314F">
              <w:rPr>
                <w:sz w:val="18"/>
                <w:szCs w:val="18"/>
                <w:lang w:val="en-GB"/>
              </w:rPr>
              <w:t xml:space="preserve"> (M = male, F = female) and the number of years of </w:t>
            </w:r>
            <w:r w:rsidRPr="005C314F">
              <w:rPr>
                <w:sz w:val="18"/>
                <w:szCs w:val="18"/>
                <w:lang w:val="en-GB"/>
              </w:rPr>
              <w:lastRenderedPageBreak/>
              <w:t xml:space="preserve">education. </w:t>
            </w:r>
            <w:r w:rsidR="00D97788" w:rsidRPr="00AE5005">
              <w:rPr>
                <w:color w:val="EE0000"/>
                <w:sz w:val="18"/>
                <w:szCs w:val="18"/>
                <w:lang w:val="en-GB"/>
              </w:rPr>
              <w:t xml:space="preserve">The </w:t>
            </w:r>
            <w:r w:rsidR="008D44E3" w:rsidRPr="00AE5005">
              <w:rPr>
                <w:color w:val="EE0000"/>
                <w:sz w:val="18"/>
                <w:szCs w:val="18"/>
                <w:lang w:val="en-GB"/>
              </w:rPr>
              <w:t>blue</w:t>
            </w:r>
            <w:r w:rsidR="00062119" w:rsidRPr="00AE5005">
              <w:rPr>
                <w:color w:val="EE0000"/>
                <w:sz w:val="18"/>
                <w:szCs w:val="18"/>
                <w:lang w:val="en-GB"/>
              </w:rPr>
              <w:t xml:space="preserve"> line represen</w:t>
            </w:r>
            <w:r w:rsidR="00534B7C" w:rsidRPr="00AE5005">
              <w:rPr>
                <w:color w:val="EE0000"/>
                <w:sz w:val="18"/>
                <w:szCs w:val="18"/>
                <w:lang w:val="en-GB"/>
              </w:rPr>
              <w:t xml:space="preserve">ts the </w:t>
            </w:r>
            <w:r w:rsidR="00B46C18" w:rsidRPr="00AE5005">
              <w:rPr>
                <w:color w:val="EE0000"/>
                <w:sz w:val="18"/>
                <w:szCs w:val="18"/>
                <w:lang w:val="en-GB"/>
              </w:rPr>
              <w:t xml:space="preserve">fitted regression line, and the </w:t>
            </w:r>
            <w:r w:rsidR="00AE5005" w:rsidRPr="00AE5005">
              <w:rPr>
                <w:color w:val="EE0000"/>
                <w:sz w:val="18"/>
                <w:szCs w:val="18"/>
                <w:lang w:val="en-GB"/>
              </w:rPr>
              <w:t>grey</w:t>
            </w:r>
            <w:r w:rsidR="00B46C18" w:rsidRPr="00AE5005">
              <w:rPr>
                <w:color w:val="EE0000"/>
                <w:sz w:val="18"/>
                <w:szCs w:val="18"/>
                <w:lang w:val="en-GB"/>
              </w:rPr>
              <w:t xml:space="preserve"> area the </w:t>
            </w:r>
            <w:r w:rsidR="008166AC" w:rsidRPr="00AE5005">
              <w:rPr>
                <w:color w:val="EE0000"/>
                <w:sz w:val="18"/>
                <w:szCs w:val="18"/>
                <w:lang w:val="en-GB"/>
              </w:rPr>
              <w:t xml:space="preserve">95% confidence interval around the fitted regression line. </w:t>
            </w:r>
            <w:r w:rsidRPr="005C314F">
              <w:rPr>
                <w:sz w:val="18"/>
                <w:szCs w:val="18"/>
                <w:lang w:val="en-GB"/>
              </w:rPr>
              <w:t>RVF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right visual field, Years of Edu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number of years of formal education, 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reaction time, P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phonological awareness, LEM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 xml:space="preserve">=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Leestest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1-minuut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studenten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(Word Reading Test for students)</w:t>
            </w:r>
          </w:p>
        </w:tc>
      </w:tr>
      <w:tr w:rsidR="00B9369A" w:rsidRPr="005C314F" w14:paraId="14F06DE6" w14:textId="77777777" w:rsidTr="00B932A8">
        <w:tc>
          <w:tcPr>
            <w:tcW w:w="9062" w:type="dxa"/>
            <w:gridSpan w:val="2"/>
          </w:tcPr>
          <w:p w14:paraId="47CC4E40" w14:textId="77777777" w:rsidR="00B9369A" w:rsidRPr="005C314F" w:rsidRDefault="00B9369A" w:rsidP="00B932A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05"/>
              <w:gridCol w:w="4405"/>
            </w:tblGrid>
            <w:tr w:rsidR="00B9369A" w:rsidRPr="005C314F" w14:paraId="318D944B" w14:textId="77777777" w:rsidTr="00B932A8">
              <w:tc>
                <w:tcPr>
                  <w:tcW w:w="9062" w:type="dxa"/>
                  <w:gridSpan w:val="2"/>
                  <w:hideMark/>
                </w:tcPr>
                <w:p w14:paraId="03E2C36C" w14:textId="566CFECA" w:rsidR="00B9369A" w:rsidRPr="005C314F" w:rsidRDefault="00B9369A" w:rsidP="00B932A8">
                  <w:pPr>
                    <w:ind w:firstLine="0"/>
                    <w:jc w:val="left"/>
                    <w:rPr>
                      <w:b/>
                      <w:bCs/>
                      <w:lang w:val="en-GB"/>
                    </w:rPr>
                  </w:pPr>
                  <w:r w:rsidRPr="005C314F">
                    <w:rPr>
                      <w:b/>
                      <w:bCs/>
                      <w:lang w:val="en-GB"/>
                    </w:rPr>
                    <w:t xml:space="preserve">Figure </w:t>
                  </w:r>
                  <w:r w:rsidR="001F1A02">
                    <w:rPr>
                      <w:b/>
                      <w:bCs/>
                      <w:lang w:val="en-GB"/>
                    </w:rPr>
                    <w:t>S</w:t>
                  </w:r>
                  <w:r w:rsidRPr="005C314F">
                    <w:rPr>
                      <w:b/>
                      <w:bCs/>
                      <w:lang w:val="en-GB"/>
                    </w:rPr>
                    <w:t>2</w:t>
                  </w:r>
                </w:p>
                <w:p w14:paraId="2D6FB55E" w14:textId="3A8A9D49" w:rsidR="00B9369A" w:rsidRPr="005C314F" w:rsidRDefault="00B9369A" w:rsidP="00B932A8">
                  <w:pPr>
                    <w:ind w:firstLine="0"/>
                    <w:jc w:val="left"/>
                    <w:rPr>
                      <w:i/>
                      <w:iCs/>
                      <w:lang w:val="en-GB"/>
                    </w:rPr>
                  </w:pPr>
                  <w:r w:rsidRPr="005C314F">
                    <w:rPr>
                      <w:i/>
                      <w:iCs/>
                      <w:lang w:val="en-GB"/>
                    </w:rPr>
                    <w:t xml:space="preserve">Partial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c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orrelations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b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etween LVF-RVF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d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ifference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s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cores of the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s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ymmetry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d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ecision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t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ask, and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r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eading and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s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pelling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t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ests in the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d</w:t>
                  </w:r>
                  <w:r w:rsidRPr="005C314F">
                    <w:rPr>
                      <w:i/>
                      <w:iCs/>
                      <w:lang w:val="en-GB"/>
                    </w:rPr>
                    <w:t xml:space="preserve">yslexia </w:t>
                  </w:r>
                  <w:r w:rsidR="00AE5005" w:rsidRPr="00AE5005">
                    <w:rPr>
                      <w:i/>
                      <w:iCs/>
                      <w:color w:val="EE0000"/>
                      <w:lang w:val="en-GB"/>
                    </w:rPr>
                    <w:t>g</w:t>
                  </w:r>
                  <w:r w:rsidRPr="005C314F">
                    <w:rPr>
                      <w:i/>
                      <w:iCs/>
                      <w:lang w:val="en-GB"/>
                    </w:rPr>
                    <w:t>roup</w:t>
                  </w:r>
                </w:p>
              </w:tc>
            </w:tr>
            <w:tr w:rsidR="00B9369A" w:rsidRPr="005C314F" w14:paraId="4D925AE2" w14:textId="77777777" w:rsidTr="00B932A8">
              <w:trPr>
                <w:trHeight w:val="3655"/>
              </w:trPr>
              <w:tc>
                <w:tcPr>
                  <w:tcW w:w="4543" w:type="dxa"/>
                  <w:hideMark/>
                </w:tcPr>
                <w:p w14:paraId="1F7EBD1E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0B64CDD4" wp14:editId="3538F5C3">
                        <wp:extent cx="2700000" cy="2160000"/>
                        <wp:effectExtent l="0" t="0" r="5715" b="0"/>
                        <wp:docPr id="1195968184" name="Picture 38" descr="A graph of different numbers&#10;&#10;Description automatically generated with medium confidenc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95968184" name="Picture 38" descr="A graph of different numbers&#10;&#10;Description automatically generated with medium confidence"/>
                                <pic:cNvPicPr/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519" w:type="dxa"/>
                  <w:hideMark/>
                </w:tcPr>
                <w:p w14:paraId="5C29E065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65391912" wp14:editId="5A83C292">
                        <wp:extent cx="2700000" cy="2160000"/>
                        <wp:effectExtent l="0" t="0" r="5715" b="0"/>
                        <wp:docPr id="851579708" name="Picture 39" descr="A graph of different numbers&#10;&#10;Description automatically generated with medium confidenc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1579708" name="Picture 39" descr="A graph of different numbers&#10;&#10;Description automatically generated with medium confidence"/>
                                <pic:cNvPicPr/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9369A" w:rsidRPr="005C314F" w14:paraId="0DDC65CD" w14:textId="77777777" w:rsidTr="00B932A8">
              <w:trPr>
                <w:trHeight w:val="3665"/>
              </w:trPr>
              <w:tc>
                <w:tcPr>
                  <w:tcW w:w="4543" w:type="dxa"/>
                  <w:hideMark/>
                </w:tcPr>
                <w:p w14:paraId="02B561ED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0BCC3E9F" wp14:editId="4BB1647C">
                        <wp:extent cx="2700000" cy="2160000"/>
                        <wp:effectExtent l="0" t="0" r="5715" b="0"/>
                        <wp:docPr id="1325068226" name="Picture 41" descr="A graph of different numbers&#10;&#10;AI-generated content may be incorrect.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25068226" name="Picture 41" descr="A graph of different numbers&#10;&#10;AI-generated content may be incorrect."/>
                                <pic:cNvPicPr/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519" w:type="dxa"/>
                  <w:hideMark/>
                </w:tcPr>
                <w:p w14:paraId="037A8211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34D4F452" wp14:editId="68ADC65A">
                        <wp:extent cx="2700000" cy="2160000"/>
                        <wp:effectExtent l="0" t="0" r="5715" b="0"/>
                        <wp:docPr id="1604372723" name="Picture 40" descr="A graph of different types of lines&#10;&#10;Description automatically generated with medium confidenc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04372723" name="Picture 40" descr="A graph of different types of lines&#10;&#10;Description automatically generated with medium confidence"/>
                                <pic:cNvPicPr/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9369A" w:rsidRPr="005C314F" w14:paraId="40B8D1EB" w14:textId="77777777" w:rsidTr="00B932A8">
              <w:trPr>
                <w:trHeight w:val="3560"/>
              </w:trPr>
              <w:tc>
                <w:tcPr>
                  <w:tcW w:w="4543" w:type="dxa"/>
                  <w:hideMark/>
                </w:tcPr>
                <w:p w14:paraId="5B3A269C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6D9F5F5B" wp14:editId="6F68C834">
                        <wp:extent cx="2700000" cy="2160000"/>
                        <wp:effectExtent l="0" t="0" r="5715" b="0"/>
                        <wp:docPr id="1380352371" name="Picture 42" descr="A graph of different numbers&#10;&#10;AI-generated content may be incorrect.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80352371" name="Picture 42" descr="A graph of different numbers&#10;&#10;AI-generated content may be incorrect."/>
                                <pic:cNvPicPr/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519" w:type="dxa"/>
                  <w:hideMark/>
                </w:tcPr>
                <w:p w14:paraId="60E80947" w14:textId="77777777" w:rsidR="00B9369A" w:rsidRPr="005C314F" w:rsidRDefault="00B9369A" w:rsidP="00B932A8">
                  <w:pPr>
                    <w:ind w:firstLine="0"/>
                    <w:jc w:val="left"/>
                    <w:rPr>
                      <w:lang w:val="en-GB"/>
                    </w:rPr>
                  </w:pPr>
                  <w:r w:rsidRPr="005C314F">
                    <w:rPr>
                      <w:noProof/>
                      <w:lang w:val="en-GB"/>
                    </w:rPr>
                    <w:drawing>
                      <wp:inline distT="0" distB="0" distL="0" distR="0" wp14:anchorId="0329964D" wp14:editId="21D566F5">
                        <wp:extent cx="2700000" cy="2160000"/>
                        <wp:effectExtent l="0" t="0" r="5715" b="0"/>
                        <wp:docPr id="967155136" name="Picture 43" descr="A graph of different numbers and a line&#10;&#10;AI-generated content may be incorrect.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67155136" name="Picture 43" descr="A graph of different numbers and a line&#10;&#10;AI-generated content may be incorrect."/>
                                <pic:cNvPicPr/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00000" cy="2160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B9369A" w:rsidRPr="005C314F" w14:paraId="4F9159C4" w14:textId="77777777" w:rsidTr="00B932A8">
              <w:tc>
                <w:tcPr>
                  <w:tcW w:w="9062" w:type="dxa"/>
                  <w:gridSpan w:val="2"/>
                  <w:hideMark/>
                </w:tcPr>
                <w:p w14:paraId="0D59F825" w14:textId="082681D2" w:rsidR="00B9369A" w:rsidRPr="005C314F" w:rsidRDefault="00B9369A" w:rsidP="00B932A8">
                  <w:pPr>
                    <w:jc w:val="left"/>
                    <w:rPr>
                      <w:sz w:val="18"/>
                      <w:szCs w:val="18"/>
                      <w:lang w:val="en-GB"/>
                    </w:rPr>
                  </w:pPr>
                  <w:r w:rsidRPr="005C314F">
                    <w:rPr>
                      <w:i/>
                      <w:iCs/>
                      <w:sz w:val="18"/>
                      <w:szCs w:val="18"/>
                      <w:lang w:val="en-GB"/>
                    </w:rPr>
                    <w:t xml:space="preserve">Note: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Scatterplots of the correlation between the RVF advantage based on accuracy and reaction times, and the independent reading and spelling tests, </w:t>
                  </w:r>
                  <w:proofErr w:type="gramStart"/>
                  <w:r w:rsidRPr="005C314F">
                    <w:rPr>
                      <w:sz w:val="18"/>
                      <w:szCs w:val="18"/>
                      <w:lang w:val="en-GB"/>
                    </w:rPr>
                    <w:t>taking into account</w:t>
                  </w:r>
                  <w:proofErr w:type="gramEnd"/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="007C6DC0" w:rsidRPr="007C6DC0">
                    <w:rPr>
                      <w:color w:val="EE0000"/>
                      <w:sz w:val="18"/>
                      <w:szCs w:val="18"/>
                      <w:lang w:val="en-GB"/>
                    </w:rPr>
                    <w:t>sex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 (M = male, F = female) and the number of years of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lastRenderedPageBreak/>
                    <w:t xml:space="preserve">education. </w:t>
                  </w:r>
                  <w:r w:rsidR="00AE5005" w:rsidRPr="00AE5005">
                    <w:rPr>
                      <w:color w:val="EE0000"/>
                      <w:sz w:val="18"/>
                      <w:szCs w:val="18"/>
                      <w:lang w:val="en-GB"/>
                    </w:rPr>
                    <w:t xml:space="preserve">The blue line represents the fitted regression line, and the grey area the 95% confidence interval around the fitted regression line.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>RVF</w:t>
                  </w:r>
                  <w:r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>= right visual field, Years of Edu</w:t>
                  </w:r>
                  <w:r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>= number of years of formal education, RT</w:t>
                  </w:r>
                  <w:r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>= reaction time, PA</w:t>
                  </w:r>
                  <w:r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>= phonological awareness, LEMs</w:t>
                  </w:r>
                  <w:r>
                    <w:rPr>
                      <w:sz w:val="18"/>
                      <w:szCs w:val="18"/>
                      <w:lang w:val="en-GB"/>
                    </w:rPr>
                    <w:t xml:space="preserve"> </w:t>
                  </w:r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= </w:t>
                  </w:r>
                  <w:proofErr w:type="spellStart"/>
                  <w:r w:rsidRPr="005C314F">
                    <w:rPr>
                      <w:sz w:val="18"/>
                      <w:szCs w:val="18"/>
                      <w:lang w:val="en-GB"/>
                    </w:rPr>
                    <w:t>Leestest</w:t>
                  </w:r>
                  <w:proofErr w:type="spellEnd"/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 1-minuut </w:t>
                  </w:r>
                  <w:proofErr w:type="spellStart"/>
                  <w:r w:rsidRPr="005C314F">
                    <w:rPr>
                      <w:sz w:val="18"/>
                      <w:szCs w:val="18"/>
                      <w:lang w:val="en-GB"/>
                    </w:rPr>
                    <w:t>studenten</w:t>
                  </w:r>
                  <w:proofErr w:type="spellEnd"/>
                  <w:r w:rsidRPr="005C314F">
                    <w:rPr>
                      <w:sz w:val="18"/>
                      <w:szCs w:val="18"/>
                      <w:lang w:val="en-GB"/>
                    </w:rPr>
                    <w:t xml:space="preserve"> (Word Reading Test for students)</w:t>
                  </w:r>
                </w:p>
              </w:tc>
            </w:tr>
          </w:tbl>
          <w:p w14:paraId="162D8222" w14:textId="77777777" w:rsidR="00B9369A" w:rsidRPr="005C314F" w:rsidRDefault="00B9369A" w:rsidP="00B932A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6AE6023A" w14:textId="77777777" w:rsidR="00B9369A" w:rsidRPr="005C314F" w:rsidRDefault="00B9369A" w:rsidP="00B932A8">
            <w:pPr>
              <w:rPr>
                <w:i/>
                <w:iCs/>
                <w:sz w:val="18"/>
                <w:szCs w:val="18"/>
                <w:lang w:val="en-GB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1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4505"/>
      </w:tblGrid>
      <w:tr w:rsidR="00B9369A" w:rsidRPr="005C314F" w14:paraId="38CEFB11" w14:textId="77777777" w:rsidTr="00B932A8">
        <w:tc>
          <w:tcPr>
            <w:tcW w:w="9062" w:type="dxa"/>
            <w:gridSpan w:val="2"/>
            <w:hideMark/>
          </w:tcPr>
          <w:p w14:paraId="66B4C993" w14:textId="2E778272" w:rsidR="00B9369A" w:rsidRPr="005C314F" w:rsidRDefault="00B9369A" w:rsidP="00B932A8">
            <w:pPr>
              <w:ind w:firstLine="0"/>
              <w:jc w:val="left"/>
              <w:rPr>
                <w:b/>
                <w:bCs/>
                <w:lang w:val="en-GB"/>
              </w:rPr>
            </w:pPr>
            <w:r w:rsidRPr="005C314F">
              <w:rPr>
                <w:b/>
                <w:bCs/>
                <w:lang w:val="en-GB"/>
              </w:rPr>
              <w:lastRenderedPageBreak/>
              <w:t xml:space="preserve">Figure </w:t>
            </w:r>
            <w:r w:rsidR="001F1A02">
              <w:rPr>
                <w:b/>
                <w:bCs/>
                <w:lang w:val="en-GB"/>
              </w:rPr>
              <w:t>S</w:t>
            </w:r>
            <w:r w:rsidRPr="005C314F">
              <w:rPr>
                <w:b/>
                <w:bCs/>
                <w:lang w:val="en-GB"/>
              </w:rPr>
              <w:t>3</w:t>
            </w:r>
          </w:p>
          <w:p w14:paraId="40A5EF02" w14:textId="5FA4402C" w:rsidR="00B9369A" w:rsidRPr="005C314F" w:rsidRDefault="00B9369A" w:rsidP="00B932A8">
            <w:pPr>
              <w:ind w:firstLine="0"/>
              <w:jc w:val="left"/>
              <w:rPr>
                <w:i/>
                <w:iCs/>
                <w:lang w:val="en-GB"/>
              </w:rPr>
            </w:pPr>
            <w:r w:rsidRPr="005C314F">
              <w:rPr>
                <w:i/>
                <w:iCs/>
                <w:lang w:val="en-GB"/>
              </w:rPr>
              <w:t xml:space="preserve">Partial </w:t>
            </w:r>
            <w:r w:rsidR="00096D28" w:rsidRPr="00096D28">
              <w:rPr>
                <w:i/>
                <w:iCs/>
                <w:color w:val="EE0000"/>
                <w:lang w:val="en-GB"/>
              </w:rPr>
              <w:t>c</w:t>
            </w:r>
            <w:r w:rsidRPr="005C314F">
              <w:rPr>
                <w:i/>
                <w:iCs/>
                <w:lang w:val="en-GB"/>
              </w:rPr>
              <w:t xml:space="preserve">orrelations </w:t>
            </w:r>
            <w:r w:rsidR="00096D28" w:rsidRPr="00096D28">
              <w:rPr>
                <w:i/>
                <w:iCs/>
                <w:color w:val="EE0000"/>
                <w:lang w:val="en-GB"/>
              </w:rPr>
              <w:t>b</w:t>
            </w:r>
            <w:r w:rsidRPr="005C314F">
              <w:rPr>
                <w:i/>
                <w:iCs/>
                <w:lang w:val="en-GB"/>
              </w:rPr>
              <w:t xml:space="preserve">etween RBA </w:t>
            </w:r>
            <w:r w:rsidR="00096D28" w:rsidRPr="00096D28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cores of the </w:t>
            </w:r>
            <w:r w:rsidR="00096D28" w:rsidRPr="00096D28">
              <w:rPr>
                <w:i/>
                <w:iCs/>
                <w:color w:val="EE0000"/>
                <w:lang w:val="en-GB"/>
              </w:rPr>
              <w:t>l</w:t>
            </w:r>
            <w:r w:rsidRPr="005C314F">
              <w:rPr>
                <w:i/>
                <w:iCs/>
                <w:lang w:val="en-GB"/>
              </w:rPr>
              <w:t xml:space="preserve">exical </w:t>
            </w:r>
            <w:r w:rsidR="00096D28" w:rsidRPr="00096D28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ecision </w:t>
            </w:r>
            <w:r w:rsidR="00096D28" w:rsidRPr="00096D28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ask, and </w:t>
            </w:r>
            <w:r w:rsidR="00096D28" w:rsidRPr="00096D28">
              <w:rPr>
                <w:i/>
                <w:iCs/>
                <w:color w:val="EE0000"/>
                <w:lang w:val="en-GB"/>
              </w:rPr>
              <w:t>r</w:t>
            </w:r>
            <w:r w:rsidRPr="005C314F">
              <w:rPr>
                <w:i/>
                <w:iCs/>
                <w:lang w:val="en-GB"/>
              </w:rPr>
              <w:t xml:space="preserve">eading and </w:t>
            </w:r>
            <w:r w:rsidR="00096D28" w:rsidRPr="00096D28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pelling </w:t>
            </w:r>
            <w:r w:rsidR="00096D28" w:rsidRPr="00096D28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ests in the </w:t>
            </w:r>
            <w:r w:rsidR="00096D28" w:rsidRPr="00096D28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yslexia </w:t>
            </w:r>
            <w:r w:rsidR="00096D28" w:rsidRPr="00096D28">
              <w:rPr>
                <w:i/>
                <w:iCs/>
                <w:color w:val="EE0000"/>
                <w:lang w:val="en-GB"/>
              </w:rPr>
              <w:t>g</w:t>
            </w:r>
            <w:r w:rsidRPr="005C314F">
              <w:rPr>
                <w:i/>
                <w:iCs/>
                <w:lang w:val="en-GB"/>
              </w:rPr>
              <w:t>roup</w:t>
            </w:r>
          </w:p>
        </w:tc>
      </w:tr>
      <w:tr w:rsidR="00B9369A" w:rsidRPr="005C314F" w14:paraId="65AAA78F" w14:textId="77777777" w:rsidTr="00B932A8">
        <w:trPr>
          <w:trHeight w:val="3655"/>
        </w:trPr>
        <w:tc>
          <w:tcPr>
            <w:tcW w:w="4543" w:type="dxa"/>
            <w:hideMark/>
          </w:tcPr>
          <w:p w14:paraId="77827EC2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267B8FA6" wp14:editId="6D42AB58">
                  <wp:extent cx="2700000" cy="2160000"/>
                  <wp:effectExtent l="0" t="0" r="5715" b="0"/>
                  <wp:docPr id="388529565" name="Picture 32" descr="A graph of different types of spelling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8529565" name="Picture 32" descr="A graph of different types of spelling&#10;&#10;Description automatically generated with medium confidence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6445D288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31B43938" wp14:editId="6A03E28C">
                  <wp:extent cx="2700000" cy="2160000"/>
                  <wp:effectExtent l="0" t="0" r="5715" b="0"/>
                  <wp:docPr id="1877553386" name="Picture 33" descr="A graph of a graph with a line and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7553386" name="Picture 33" descr="A graph of a graph with a line and a line&#10;&#10;Description automatically generated with medium confidence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380F8AB3" w14:textId="77777777" w:rsidTr="00B932A8">
        <w:trPr>
          <w:trHeight w:val="3665"/>
        </w:trPr>
        <w:tc>
          <w:tcPr>
            <w:tcW w:w="4543" w:type="dxa"/>
            <w:hideMark/>
          </w:tcPr>
          <w:p w14:paraId="5EEB1853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32170075" wp14:editId="37795C0D">
                  <wp:extent cx="2700000" cy="2160000"/>
                  <wp:effectExtent l="0" t="0" r="5715" b="0"/>
                  <wp:docPr id="551605279" name="Picture 35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1605279" name="Picture 35" descr="A graph of different numbers&#10;&#10;Description automatically generated with medium confidence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7C112042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45CD2681" wp14:editId="6A4AFD26">
                  <wp:extent cx="2700000" cy="2160000"/>
                  <wp:effectExtent l="0" t="0" r="5715" b="0"/>
                  <wp:docPr id="303868655" name="Picture 34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868655" name="Picture 34" descr="A graph of different numbers&#10;&#10;Description automatically generated with medium confidence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46980224" w14:textId="77777777" w:rsidTr="00B932A8">
        <w:trPr>
          <w:trHeight w:val="3560"/>
        </w:trPr>
        <w:tc>
          <w:tcPr>
            <w:tcW w:w="4543" w:type="dxa"/>
            <w:hideMark/>
          </w:tcPr>
          <w:p w14:paraId="4748BF22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59DE9649" wp14:editId="4B38558C">
                  <wp:extent cx="2700000" cy="2160000"/>
                  <wp:effectExtent l="0" t="0" r="5715" b="0"/>
                  <wp:docPr id="1605082350" name="Picture 36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5082350" name="Picture 36" descr="A graph of different numbers&#10;&#10;Description automatically generated with medium confidence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4CD9477A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4B36AC55" wp14:editId="0B7E15DE">
                  <wp:extent cx="2700000" cy="2160000"/>
                  <wp:effectExtent l="0" t="0" r="5715" b="0"/>
                  <wp:docPr id="940282569" name="Picture 37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282569" name="Picture 37" descr="A graph of different numbers&#10;&#10;Description automatically generated with medium confidence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48CFD873" w14:textId="77777777" w:rsidTr="00B932A8">
        <w:tc>
          <w:tcPr>
            <w:tcW w:w="9062" w:type="dxa"/>
            <w:gridSpan w:val="2"/>
            <w:hideMark/>
          </w:tcPr>
          <w:p w14:paraId="5096EB5B" w14:textId="2C1FABDF" w:rsidR="00B9369A" w:rsidRPr="005C314F" w:rsidRDefault="00B9369A" w:rsidP="00B932A8">
            <w:pPr>
              <w:jc w:val="left"/>
              <w:rPr>
                <w:lang w:val="en-GB"/>
              </w:rPr>
            </w:pPr>
            <w:r w:rsidRPr="005C314F">
              <w:rPr>
                <w:i/>
                <w:iCs/>
                <w:sz w:val="18"/>
                <w:szCs w:val="18"/>
                <w:lang w:val="en-GB"/>
              </w:rPr>
              <w:t xml:space="preserve">Note: </w:t>
            </w:r>
            <w:r w:rsidRPr="005C314F">
              <w:rPr>
                <w:sz w:val="18"/>
                <w:szCs w:val="18"/>
                <w:lang w:val="en-GB"/>
              </w:rPr>
              <w:t xml:space="preserve">Scatterplots of the correlation between the RBA based on accuracy and reaction times, and the independent reading and spelling tests, </w:t>
            </w:r>
            <w:proofErr w:type="gramStart"/>
            <w:r w:rsidRPr="005C314F">
              <w:rPr>
                <w:sz w:val="18"/>
                <w:szCs w:val="18"/>
                <w:lang w:val="en-GB"/>
              </w:rPr>
              <w:t>taking into account</w:t>
            </w:r>
            <w:proofErr w:type="gramEnd"/>
            <w:r w:rsidRPr="005C314F">
              <w:rPr>
                <w:sz w:val="18"/>
                <w:szCs w:val="18"/>
                <w:lang w:val="en-GB"/>
              </w:rPr>
              <w:t xml:space="preserve"> </w:t>
            </w:r>
            <w:r w:rsidR="007C6DC0" w:rsidRPr="007C6DC0">
              <w:rPr>
                <w:color w:val="EE0000"/>
                <w:sz w:val="18"/>
                <w:szCs w:val="18"/>
                <w:lang w:val="en-GB"/>
              </w:rPr>
              <w:t>sex</w:t>
            </w:r>
            <w:r w:rsidRPr="005C314F">
              <w:rPr>
                <w:sz w:val="18"/>
                <w:szCs w:val="18"/>
                <w:lang w:val="en-GB"/>
              </w:rPr>
              <w:t xml:space="preserve"> (M = male, F = female) and the number of years of education. </w:t>
            </w:r>
            <w:r w:rsidR="00096D28" w:rsidRPr="00AE5005">
              <w:rPr>
                <w:color w:val="EE0000"/>
                <w:sz w:val="18"/>
                <w:szCs w:val="18"/>
                <w:lang w:val="en-GB"/>
              </w:rPr>
              <w:t xml:space="preserve">The blue line represents the fitted regression line, and the grey area the 95% confidence interval around the fitted regression line. </w:t>
            </w:r>
            <w:r w:rsidRPr="005C314F">
              <w:rPr>
                <w:sz w:val="18"/>
                <w:szCs w:val="18"/>
                <w:lang w:val="en-GB"/>
              </w:rPr>
              <w:t>RBA= redundant bilateral advantage, Years of Edu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number of years of formal education, 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reaction time, P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phonological awareness, LEM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 xml:space="preserve">=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Leestest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1-minuut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studenten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(Word Reading Test for students)</w:t>
            </w:r>
          </w:p>
        </w:tc>
      </w:tr>
    </w:tbl>
    <w:p w14:paraId="68AF9E2C" w14:textId="77777777" w:rsidR="00B9369A" w:rsidRPr="005C314F" w:rsidRDefault="00B9369A" w:rsidP="00B9369A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Y="-10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4505"/>
      </w:tblGrid>
      <w:tr w:rsidR="00B9369A" w:rsidRPr="005C314F" w14:paraId="0259AC80" w14:textId="77777777" w:rsidTr="00B932A8">
        <w:tc>
          <w:tcPr>
            <w:tcW w:w="9062" w:type="dxa"/>
            <w:gridSpan w:val="2"/>
            <w:hideMark/>
          </w:tcPr>
          <w:p w14:paraId="3453FB7E" w14:textId="7F96D5D8" w:rsidR="00B9369A" w:rsidRPr="005C314F" w:rsidRDefault="00B9369A" w:rsidP="00B932A8">
            <w:pPr>
              <w:ind w:firstLine="0"/>
              <w:jc w:val="left"/>
              <w:rPr>
                <w:b/>
                <w:bCs/>
                <w:lang w:val="en-GB"/>
              </w:rPr>
            </w:pPr>
            <w:r w:rsidRPr="005C314F">
              <w:rPr>
                <w:b/>
                <w:bCs/>
                <w:lang w:val="en-GB"/>
              </w:rPr>
              <w:lastRenderedPageBreak/>
              <w:t xml:space="preserve">Figure </w:t>
            </w:r>
            <w:r w:rsidR="00D41634" w:rsidRPr="00772DA8">
              <w:rPr>
                <w:b/>
                <w:bCs/>
              </w:rPr>
              <w:t>S</w:t>
            </w:r>
            <w:r w:rsidRPr="00772DA8">
              <w:rPr>
                <w:b/>
                <w:bCs/>
              </w:rPr>
              <w:t>4</w:t>
            </w:r>
          </w:p>
          <w:p w14:paraId="14E3CDC5" w14:textId="76335C6F" w:rsidR="00B9369A" w:rsidRPr="005C314F" w:rsidRDefault="00B9369A" w:rsidP="00B932A8">
            <w:pPr>
              <w:ind w:firstLine="0"/>
              <w:jc w:val="left"/>
              <w:rPr>
                <w:i/>
                <w:iCs/>
                <w:lang w:val="en-GB"/>
              </w:rPr>
            </w:pPr>
            <w:r w:rsidRPr="005C314F">
              <w:rPr>
                <w:i/>
                <w:iCs/>
                <w:lang w:val="en-GB"/>
              </w:rPr>
              <w:t xml:space="preserve">Partial </w:t>
            </w:r>
            <w:r w:rsidR="0037710C" w:rsidRPr="0037710C">
              <w:rPr>
                <w:i/>
                <w:iCs/>
                <w:color w:val="EE0000"/>
                <w:lang w:val="en-GB"/>
              </w:rPr>
              <w:t>c</w:t>
            </w:r>
            <w:r w:rsidRPr="005C314F">
              <w:rPr>
                <w:i/>
                <w:iCs/>
                <w:lang w:val="en-GB"/>
              </w:rPr>
              <w:t xml:space="preserve">orrelations </w:t>
            </w:r>
            <w:r w:rsidR="0037710C" w:rsidRPr="0037710C">
              <w:rPr>
                <w:i/>
                <w:iCs/>
                <w:color w:val="EE0000"/>
                <w:lang w:val="en-GB"/>
              </w:rPr>
              <w:t>b</w:t>
            </w:r>
            <w:r w:rsidRPr="005C314F">
              <w:rPr>
                <w:i/>
                <w:iCs/>
                <w:lang w:val="en-GB"/>
              </w:rPr>
              <w:t xml:space="preserve">etween RBA </w:t>
            </w:r>
            <w:r w:rsidR="0037710C" w:rsidRPr="0037710C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cores of the </w:t>
            </w:r>
            <w:r w:rsidR="0037710C" w:rsidRPr="0037710C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ymmetry </w:t>
            </w:r>
            <w:r w:rsidR="0037710C" w:rsidRPr="0037710C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ecision </w:t>
            </w:r>
            <w:r w:rsidR="0037710C" w:rsidRPr="0037710C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ask, and </w:t>
            </w:r>
            <w:r w:rsidR="0037710C" w:rsidRPr="0037710C">
              <w:rPr>
                <w:i/>
                <w:iCs/>
                <w:color w:val="EE0000"/>
                <w:lang w:val="en-GB"/>
              </w:rPr>
              <w:t>r</w:t>
            </w:r>
            <w:r w:rsidRPr="005C314F">
              <w:rPr>
                <w:i/>
                <w:iCs/>
                <w:lang w:val="en-GB"/>
              </w:rPr>
              <w:t xml:space="preserve">eading and </w:t>
            </w:r>
            <w:r w:rsidR="0037710C" w:rsidRPr="0037710C">
              <w:rPr>
                <w:i/>
                <w:iCs/>
                <w:color w:val="EE0000"/>
                <w:lang w:val="en-GB"/>
              </w:rPr>
              <w:t>s</w:t>
            </w:r>
            <w:r w:rsidRPr="005C314F">
              <w:rPr>
                <w:i/>
                <w:iCs/>
                <w:lang w:val="en-GB"/>
              </w:rPr>
              <w:t xml:space="preserve">pelling </w:t>
            </w:r>
            <w:r w:rsidR="0037710C" w:rsidRPr="0037710C">
              <w:rPr>
                <w:i/>
                <w:iCs/>
                <w:color w:val="EE0000"/>
                <w:lang w:val="en-GB"/>
              </w:rPr>
              <w:t>t</w:t>
            </w:r>
            <w:r w:rsidRPr="005C314F">
              <w:rPr>
                <w:i/>
                <w:iCs/>
                <w:lang w:val="en-GB"/>
              </w:rPr>
              <w:t xml:space="preserve">ests in the </w:t>
            </w:r>
            <w:r w:rsidR="0037710C" w:rsidRPr="0037710C">
              <w:rPr>
                <w:i/>
                <w:iCs/>
                <w:color w:val="EE0000"/>
                <w:lang w:val="en-GB"/>
              </w:rPr>
              <w:t>d</w:t>
            </w:r>
            <w:r w:rsidRPr="005C314F">
              <w:rPr>
                <w:i/>
                <w:iCs/>
                <w:lang w:val="en-GB"/>
              </w:rPr>
              <w:t xml:space="preserve">yslexia </w:t>
            </w:r>
            <w:r w:rsidR="0037710C" w:rsidRPr="0037710C">
              <w:rPr>
                <w:i/>
                <w:iCs/>
                <w:color w:val="EE0000"/>
                <w:lang w:val="en-GB"/>
              </w:rPr>
              <w:t>g</w:t>
            </w:r>
            <w:r w:rsidRPr="005C314F">
              <w:rPr>
                <w:i/>
                <w:iCs/>
                <w:lang w:val="en-GB"/>
              </w:rPr>
              <w:t>roup</w:t>
            </w:r>
          </w:p>
        </w:tc>
      </w:tr>
      <w:tr w:rsidR="00B9369A" w:rsidRPr="005C314F" w14:paraId="440835D0" w14:textId="77777777" w:rsidTr="00B932A8">
        <w:trPr>
          <w:trHeight w:val="3655"/>
        </w:trPr>
        <w:tc>
          <w:tcPr>
            <w:tcW w:w="4543" w:type="dxa"/>
            <w:hideMark/>
          </w:tcPr>
          <w:p w14:paraId="453B6B3D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7F19A915" wp14:editId="167876C1">
                  <wp:extent cx="2700000" cy="2160000"/>
                  <wp:effectExtent l="0" t="0" r="5715" b="0"/>
                  <wp:docPr id="679319795" name="Picture 44" descr="A graph of different types of spelling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9319795" name="Picture 44" descr="A graph of different types of spelling&#10;&#10;Description automatically generated with medium confidence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138DDA9B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267081C9" wp14:editId="452FD449">
                  <wp:extent cx="2700000" cy="2160000"/>
                  <wp:effectExtent l="0" t="0" r="5715" b="0"/>
                  <wp:docPr id="398870249" name="Picture 45" descr="A graph with blue lines an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8870249" name="Picture 45" descr="A graph with blue lines and dots&#10;&#10;Description automatically generated with medium confidence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6B79FE23" w14:textId="77777777" w:rsidTr="00B932A8">
        <w:trPr>
          <w:trHeight w:val="3665"/>
        </w:trPr>
        <w:tc>
          <w:tcPr>
            <w:tcW w:w="4543" w:type="dxa"/>
            <w:hideMark/>
          </w:tcPr>
          <w:p w14:paraId="0A054DAC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56EFCD4F" wp14:editId="48A432E7">
                  <wp:extent cx="2700000" cy="2160000"/>
                  <wp:effectExtent l="0" t="0" r="5715" b="0"/>
                  <wp:docPr id="1398802986" name="Picture 47" descr="A graph of a graph with a lin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8802986" name="Picture 47" descr="A graph of a graph with a line&#10;&#10;Description automatically generated with medium confidence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0881828D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5E41B4A3" wp14:editId="19BBC090">
                  <wp:extent cx="2700000" cy="2160000"/>
                  <wp:effectExtent l="0" t="0" r="5715" b="0"/>
                  <wp:docPr id="1626615581" name="Picture 46" descr="A graph of different numbe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615581" name="Picture 46" descr="A graph of different numbers&#10;&#10;Description automatically generated with medium confidence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73B60027" w14:textId="77777777" w:rsidTr="00B932A8">
        <w:trPr>
          <w:trHeight w:val="3560"/>
        </w:trPr>
        <w:tc>
          <w:tcPr>
            <w:tcW w:w="4543" w:type="dxa"/>
            <w:hideMark/>
          </w:tcPr>
          <w:p w14:paraId="42177748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52D704A4" wp14:editId="12DB866B">
                  <wp:extent cx="2700000" cy="2160000"/>
                  <wp:effectExtent l="0" t="0" r="5715" b="0"/>
                  <wp:docPr id="855227281" name="Picture 48" descr="A graph of different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5227281" name="Picture 48" descr="A graph of different numbers&#10;&#10;AI-generated content may be incorrect.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9" w:type="dxa"/>
            <w:hideMark/>
          </w:tcPr>
          <w:p w14:paraId="1947D4A8" w14:textId="77777777" w:rsidR="00B9369A" w:rsidRPr="005C314F" w:rsidRDefault="00B9369A" w:rsidP="00B932A8">
            <w:pPr>
              <w:ind w:firstLine="0"/>
              <w:jc w:val="left"/>
              <w:rPr>
                <w:lang w:val="en-GB"/>
              </w:rPr>
            </w:pPr>
            <w:r w:rsidRPr="005C314F">
              <w:rPr>
                <w:noProof/>
                <w:lang w:val="en-GB"/>
              </w:rPr>
              <w:drawing>
                <wp:inline distT="0" distB="0" distL="0" distR="0" wp14:anchorId="4B926D11" wp14:editId="4B6F0A07">
                  <wp:extent cx="2700000" cy="2160000"/>
                  <wp:effectExtent l="0" t="0" r="5715" b="0"/>
                  <wp:docPr id="1847875159" name="Picture 49" descr="A graph of numbers and lin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7875159" name="Picture 49" descr="A graph of numbers and lines&#10;&#10;Description automatically generated with medium confidence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369A" w:rsidRPr="005C314F" w14:paraId="73D592AC" w14:textId="77777777" w:rsidTr="00B932A8">
        <w:tc>
          <w:tcPr>
            <w:tcW w:w="9062" w:type="dxa"/>
            <w:gridSpan w:val="2"/>
            <w:hideMark/>
          </w:tcPr>
          <w:p w14:paraId="2830D12E" w14:textId="3BA2E0DE" w:rsidR="00B9369A" w:rsidRPr="005C314F" w:rsidRDefault="00B9369A" w:rsidP="00B932A8">
            <w:pPr>
              <w:jc w:val="left"/>
              <w:rPr>
                <w:lang w:val="en-GB"/>
              </w:rPr>
            </w:pPr>
            <w:r w:rsidRPr="005C314F">
              <w:rPr>
                <w:i/>
                <w:iCs/>
                <w:sz w:val="18"/>
                <w:szCs w:val="18"/>
                <w:lang w:val="en-GB"/>
              </w:rPr>
              <w:t xml:space="preserve">Note: </w:t>
            </w:r>
            <w:r w:rsidRPr="005C314F">
              <w:rPr>
                <w:sz w:val="18"/>
                <w:szCs w:val="18"/>
                <w:lang w:val="en-GB"/>
              </w:rPr>
              <w:t xml:space="preserve">Scatterplots of the correlation between the RBA based on accuracy and reaction times, and the independent reading and spelling tests, </w:t>
            </w:r>
            <w:proofErr w:type="gramStart"/>
            <w:r w:rsidRPr="005C314F">
              <w:rPr>
                <w:sz w:val="18"/>
                <w:szCs w:val="18"/>
                <w:lang w:val="en-GB"/>
              </w:rPr>
              <w:t>taking into account</w:t>
            </w:r>
            <w:proofErr w:type="gramEnd"/>
            <w:r w:rsidRPr="005C314F">
              <w:rPr>
                <w:sz w:val="18"/>
                <w:szCs w:val="18"/>
                <w:lang w:val="en-GB"/>
              </w:rPr>
              <w:t xml:space="preserve"> </w:t>
            </w:r>
            <w:r w:rsidR="007C6DC0" w:rsidRPr="007C6DC0">
              <w:rPr>
                <w:color w:val="EE0000"/>
                <w:sz w:val="18"/>
                <w:szCs w:val="18"/>
                <w:lang w:val="en-GB"/>
              </w:rPr>
              <w:t>sex</w:t>
            </w:r>
            <w:r w:rsidRPr="005C314F">
              <w:rPr>
                <w:sz w:val="18"/>
                <w:szCs w:val="18"/>
                <w:lang w:val="en-GB"/>
              </w:rPr>
              <w:t xml:space="preserve"> (M = male, F = female) and the number of years of education. </w:t>
            </w:r>
            <w:r w:rsidR="00096D28" w:rsidRPr="00AE5005">
              <w:rPr>
                <w:color w:val="EE0000"/>
                <w:sz w:val="18"/>
                <w:szCs w:val="18"/>
                <w:lang w:val="en-GB"/>
              </w:rPr>
              <w:t xml:space="preserve"> The blue line represents the fitted regression line, and the grey area the 95% confidence interval around the fitted regression line. </w:t>
            </w:r>
            <w:r w:rsidRPr="005C314F">
              <w:rPr>
                <w:sz w:val="18"/>
                <w:szCs w:val="18"/>
                <w:lang w:val="en-GB"/>
              </w:rPr>
              <w:t>RBA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redundant bilateral advantage, Years of Edu= number of years of formal education, RT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>= reaction time, PA= phonological awareness, LEM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C314F">
              <w:rPr>
                <w:sz w:val="18"/>
                <w:szCs w:val="18"/>
                <w:lang w:val="en-GB"/>
              </w:rPr>
              <w:t xml:space="preserve">=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Leestest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1-minuut </w:t>
            </w:r>
            <w:proofErr w:type="spellStart"/>
            <w:r w:rsidRPr="005C314F">
              <w:rPr>
                <w:sz w:val="18"/>
                <w:szCs w:val="18"/>
                <w:lang w:val="en-GB"/>
              </w:rPr>
              <w:t>studenten</w:t>
            </w:r>
            <w:proofErr w:type="spellEnd"/>
            <w:r w:rsidRPr="005C314F">
              <w:rPr>
                <w:sz w:val="18"/>
                <w:szCs w:val="18"/>
                <w:lang w:val="en-GB"/>
              </w:rPr>
              <w:t xml:space="preserve"> (Word Reading Test for students)</w:t>
            </w:r>
          </w:p>
        </w:tc>
      </w:tr>
    </w:tbl>
    <w:p w14:paraId="24F582A8" w14:textId="77777777" w:rsidR="00280F39" w:rsidRDefault="00280F39" w:rsidP="000B544E">
      <w:pPr>
        <w:ind w:firstLine="0"/>
      </w:pPr>
    </w:p>
    <w:sectPr w:rsidR="0028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9A"/>
    <w:rsid w:val="00062119"/>
    <w:rsid w:val="00096D28"/>
    <w:rsid w:val="000B544E"/>
    <w:rsid w:val="00182B06"/>
    <w:rsid w:val="001F1A02"/>
    <w:rsid w:val="00280F39"/>
    <w:rsid w:val="002A5548"/>
    <w:rsid w:val="002F21C2"/>
    <w:rsid w:val="002F5057"/>
    <w:rsid w:val="0037710C"/>
    <w:rsid w:val="00381425"/>
    <w:rsid w:val="00460040"/>
    <w:rsid w:val="00534B7C"/>
    <w:rsid w:val="005A70E6"/>
    <w:rsid w:val="00647999"/>
    <w:rsid w:val="006A3627"/>
    <w:rsid w:val="00772DA8"/>
    <w:rsid w:val="007C0AB6"/>
    <w:rsid w:val="007C6DC0"/>
    <w:rsid w:val="008166AC"/>
    <w:rsid w:val="008D44E3"/>
    <w:rsid w:val="008F1B3E"/>
    <w:rsid w:val="00AB164C"/>
    <w:rsid w:val="00AE5005"/>
    <w:rsid w:val="00B46C18"/>
    <w:rsid w:val="00B9369A"/>
    <w:rsid w:val="00D06FD0"/>
    <w:rsid w:val="00D27D06"/>
    <w:rsid w:val="00D41634"/>
    <w:rsid w:val="00D97788"/>
    <w:rsid w:val="00EF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53AF5"/>
  <w15:chartTrackingRefBased/>
  <w15:docId w15:val="{EF79F7E6-A3B3-1B46-B0F7-35F3A323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9A"/>
    <w:pPr>
      <w:spacing w:line="360" w:lineRule="auto"/>
      <w:ind w:firstLine="720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69A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69A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69A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69A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69A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69A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69A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69A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69A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6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6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69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69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69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69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69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69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69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369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B9369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69A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9369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369A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9369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369A"/>
    <w:pPr>
      <w:spacing w:line="240" w:lineRule="auto"/>
      <w:ind w:left="720" w:firstLine="0"/>
      <w:contextualSpacing/>
    </w:pPr>
    <w:rPr>
      <w:rFonts w:asciiTheme="minorHAnsi" w:hAnsiTheme="minorHAns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B936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6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69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36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69A"/>
    <w:pPr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rlsson</dc:creator>
  <cp:keywords/>
  <dc:description/>
  <cp:lastModifiedBy>Emma Karlsson</cp:lastModifiedBy>
  <cp:revision>18</cp:revision>
  <dcterms:created xsi:type="dcterms:W3CDTF">2025-11-06T13:32:00Z</dcterms:created>
  <dcterms:modified xsi:type="dcterms:W3CDTF">2025-11-20T16:11:00Z</dcterms:modified>
</cp:coreProperties>
</file>